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0940D" w14:textId="2FC866E0" w:rsidR="003307C1" w:rsidRPr="0033433D" w:rsidRDefault="003307C1" w:rsidP="003307C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3433D">
        <w:rPr>
          <w:rFonts w:ascii="Times New Roman" w:hAnsi="Times New Roman" w:cs="Times New Roman"/>
          <w:b/>
          <w:bCs/>
          <w:sz w:val="28"/>
          <w:szCs w:val="28"/>
          <w:lang w:val="en-US"/>
        </w:rPr>
        <w:t>Soil carbon stocks in forest-tundra ecotones along a 500 km latitudinal gradie</w:t>
      </w:r>
      <w:bookmarkStart w:id="0" w:name="_GoBack"/>
      <w:bookmarkEnd w:id="0"/>
      <w:r w:rsidRPr="0033433D">
        <w:rPr>
          <w:rFonts w:ascii="Times New Roman" w:hAnsi="Times New Roman" w:cs="Times New Roman"/>
          <w:b/>
          <w:bCs/>
          <w:sz w:val="28"/>
          <w:szCs w:val="28"/>
          <w:lang w:val="en-US"/>
        </w:rPr>
        <w:t>nt in northern Norway</w:t>
      </w:r>
    </w:p>
    <w:p w14:paraId="6FB32FE8" w14:textId="190BC462" w:rsidR="003307C1" w:rsidRPr="0033433D" w:rsidRDefault="003307C1" w:rsidP="003465E1">
      <w:pPr>
        <w:spacing w:after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3433D">
        <w:rPr>
          <w:rFonts w:ascii="Times New Roman" w:hAnsi="Times New Roman" w:cs="Times New Roman"/>
          <w:sz w:val="24"/>
          <w:szCs w:val="24"/>
          <w:lang w:val="en-US"/>
        </w:rPr>
        <w:t xml:space="preserve">Claire </w:t>
      </w:r>
      <w:r w:rsidRPr="003343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éline Devos, Mikael Ohlson, </w:t>
      </w:r>
      <w:r w:rsidRPr="0033433D">
        <w:rPr>
          <w:rFonts w:ascii="Times New Roman" w:hAnsi="Times New Roman" w:cs="Times New Roman"/>
          <w:sz w:val="24"/>
          <w:szCs w:val="24"/>
          <w:lang w:val="en-US"/>
        </w:rPr>
        <w:t>Erik Næsset, Ole Martin Bollandsås</w:t>
      </w:r>
    </w:p>
    <w:p w14:paraId="5A138A5D" w14:textId="1F487D70" w:rsidR="00C44F88" w:rsidRPr="0033433D" w:rsidRDefault="00C44F88" w:rsidP="00976E4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33433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B68E8" w:rsidRPr="0033433D">
        <w:rPr>
          <w:rFonts w:ascii="Times New Roman" w:hAnsi="Times New Roman" w:cs="Times New Roman"/>
          <w:b/>
          <w:bCs/>
          <w:lang w:val="en-US"/>
        </w:rPr>
        <w:t>Table S1</w:t>
      </w:r>
      <w:r w:rsidR="00316770" w:rsidRPr="0033433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16770" w:rsidRPr="0033433D">
        <w:rPr>
          <w:rFonts w:ascii="Times New Roman" w:hAnsi="Times New Roman" w:cs="Times New Roman"/>
          <w:lang w:val="en-US"/>
        </w:rPr>
        <w:t>S</w:t>
      </w:r>
      <w:r w:rsidRPr="0033433D">
        <w:rPr>
          <w:rFonts w:ascii="Times New Roman" w:hAnsi="Times New Roman" w:cs="Times New Roman"/>
          <w:lang w:val="en-US"/>
        </w:rPr>
        <w:t xml:space="preserve">oil depth, bulk density, </w:t>
      </w:r>
      <w:r w:rsidR="00831C93" w:rsidRPr="0033433D">
        <w:rPr>
          <w:rFonts w:ascii="Times New Roman" w:hAnsi="Times New Roman" w:cs="Times New Roman"/>
          <w:lang w:val="en-US"/>
        </w:rPr>
        <w:t>SOC</w:t>
      </w:r>
      <w:r w:rsidRPr="0033433D">
        <w:rPr>
          <w:rFonts w:ascii="Times New Roman" w:hAnsi="Times New Roman" w:cs="Times New Roman"/>
          <w:lang w:val="en-US"/>
        </w:rPr>
        <w:t xml:space="preserve"> concentration and SOC stocks of surface soils in treeline forests and in the tundra above the treeline across 14 treeline ecotones in northern Norway. </w:t>
      </w:r>
      <w:r w:rsidR="00D27FE9" w:rsidRPr="0033433D">
        <w:rPr>
          <w:rFonts w:ascii="Times New Roman" w:hAnsi="Times New Roman" w:cs="Times New Roman"/>
          <w:lang w:val="en-US"/>
        </w:rPr>
        <w:t>Values shown are m</w:t>
      </w:r>
      <w:r w:rsidRPr="0033433D">
        <w:rPr>
          <w:rFonts w:ascii="Times New Roman" w:hAnsi="Times New Roman" w:cs="Times New Roman"/>
          <w:lang w:val="en-US"/>
        </w:rPr>
        <w:t>edian values</w:t>
      </w:r>
      <w:r w:rsidR="00D27FE9" w:rsidRPr="0033433D">
        <w:rPr>
          <w:rFonts w:ascii="Times New Roman" w:hAnsi="Times New Roman" w:cs="Times New Roman"/>
          <w:lang w:val="en-US"/>
        </w:rPr>
        <w:t>,</w:t>
      </w:r>
      <w:r w:rsidRPr="0033433D">
        <w:rPr>
          <w:rFonts w:ascii="Times New Roman" w:hAnsi="Times New Roman" w:cs="Times New Roman"/>
          <w:lang w:val="en-US"/>
        </w:rPr>
        <w:t xml:space="preserve"> with </w:t>
      </w:r>
      <w:r w:rsidR="00976E48" w:rsidRPr="0033433D">
        <w:rPr>
          <w:rFonts w:ascii="Times New Roman" w:hAnsi="Times New Roman" w:cs="Times New Roman"/>
          <w:lang w:val="en-US"/>
        </w:rPr>
        <w:t>range</w:t>
      </w:r>
      <w:r w:rsidRPr="0033433D">
        <w:rPr>
          <w:rFonts w:ascii="Times New Roman" w:hAnsi="Times New Roman" w:cs="Times New Roman"/>
          <w:lang w:val="en-US"/>
        </w:rPr>
        <w:t xml:space="preserve"> in </w:t>
      </w:r>
      <w:r w:rsidR="00316770" w:rsidRPr="0033433D">
        <w:rPr>
          <w:rFonts w:ascii="Times New Roman" w:hAnsi="Times New Roman" w:cs="Times New Roman"/>
          <w:lang w:val="en-US"/>
        </w:rPr>
        <w:t>parentheses.</w:t>
      </w:r>
      <w:r w:rsidRPr="0033433D">
        <w:rPr>
          <w:rFonts w:ascii="Times New Roman" w:hAnsi="Times New Roman" w:cs="Times New Roman"/>
          <w:lang w:val="en-US"/>
        </w:rPr>
        <w:t xml:space="preserve"> </w:t>
      </w:r>
      <w:r w:rsidR="00BB1036" w:rsidRPr="0033433D">
        <w:rPr>
          <w:rFonts w:ascii="Times New Roman" w:hAnsi="Times New Roman" w:cs="Times New Roman"/>
          <w:lang w:val="en-US"/>
        </w:rPr>
        <w:t>SOC: soil organic carbon.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559"/>
        <w:gridCol w:w="1418"/>
        <w:gridCol w:w="1417"/>
        <w:gridCol w:w="1418"/>
        <w:gridCol w:w="1417"/>
      </w:tblGrid>
      <w:tr w:rsidR="0033433D" w:rsidRPr="0033433D" w14:paraId="302A58CB" w14:textId="139ECC3F" w:rsidTr="00F5073B">
        <w:tc>
          <w:tcPr>
            <w:tcW w:w="1560" w:type="dxa"/>
            <w:tcBorders>
              <w:top w:val="single" w:sz="4" w:space="0" w:color="auto"/>
              <w:right w:val="dotted" w:sz="4" w:space="0" w:color="auto"/>
            </w:tcBorders>
          </w:tcPr>
          <w:p w14:paraId="6B525133" w14:textId="248C7183" w:rsidR="003C4A00" w:rsidRPr="0033433D" w:rsidRDefault="003C4A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833EAA1" w14:textId="036DC845" w:rsidR="003C4A00" w:rsidRPr="0033433D" w:rsidRDefault="003C4A00" w:rsidP="003C4A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st soil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dotted" w:sz="4" w:space="0" w:color="auto"/>
            </w:tcBorders>
          </w:tcPr>
          <w:p w14:paraId="123B534F" w14:textId="411E0CCB" w:rsidR="003C4A00" w:rsidRPr="0033433D" w:rsidRDefault="003C4A00" w:rsidP="003C4A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dra soils</w:t>
            </w:r>
          </w:p>
        </w:tc>
      </w:tr>
      <w:tr w:rsidR="0033433D" w:rsidRPr="0033433D" w14:paraId="3200D1CE" w14:textId="08F7A9FC" w:rsidTr="00F5073B">
        <w:tc>
          <w:tcPr>
            <w:tcW w:w="15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39D289A" w14:textId="77F67CA4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41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6A7D442" w14:textId="598BAE99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depth (c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86E6C1" w14:textId="5649C59A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k density (g cm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4F60D8" w14:textId="1C809FAC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 (%)</w:t>
            </w:r>
          </w:p>
        </w:tc>
        <w:tc>
          <w:tcPr>
            <w:tcW w:w="1559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142F311" w14:textId="1497ED35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 (kg m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3B2623E" w14:textId="2D96A493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depth (cm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6FB85F" w14:textId="42427620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k density (g cm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40E970" w14:textId="30C4287E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482CB3" w14:textId="3F8A2BD9" w:rsidR="00BB1036" w:rsidRPr="0033433D" w:rsidRDefault="00BB1036" w:rsidP="00F832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 (kg m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3433D" w:rsidRPr="0033433D" w14:paraId="45490469" w14:textId="6CE7C603" w:rsidTr="00F5073B">
        <w:tc>
          <w:tcPr>
            <w:tcW w:w="156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947AC52" w14:textId="77777777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pen,</w:t>
            </w:r>
          </w:p>
          <w:p w14:paraId="647D95A3" w14:textId="3DAA90A5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DD4B897" w14:textId="41FA1449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4E02D61A" w14:textId="7593278C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3 - 11.5)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140295FE" w14:textId="77777777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5DDC9496" w14:textId="70F51F29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5 - 0.24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7602D382" w14:textId="5F92B639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  <w:p w14:paraId="723D22F8" w14:textId="16221100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6.9 - 49.0)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BF37D4D" w14:textId="73D186F8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2E737430" w14:textId="344D4F9D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8.3)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F27EFC8" w14:textId="32D300A1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2AC49A0E" w14:textId="0C26458B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8.5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75DA8690" w14:textId="77777777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14:paraId="5356D57D" w14:textId="2F2606B6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2 - 1.55)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27F7DA6C" w14:textId="200F8DE3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  <w:p w14:paraId="12A44C04" w14:textId="14A890C4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7.9 - 42.3)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45777639" w14:textId="702374C4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4404F0B9" w14:textId="594D73CA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5.8)</w:t>
            </w:r>
          </w:p>
        </w:tc>
      </w:tr>
      <w:tr w:rsidR="0033433D" w:rsidRPr="0033433D" w14:paraId="47D95555" w14:textId="0C93B6B0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3B0E7B" w14:textId="3FBC94EB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ubbfjellet, Gran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63468A" w14:textId="31E90478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1713412D" w14:textId="0DB09491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22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C59412E" w14:textId="77777777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58B819C3" w14:textId="4008DD7E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7 - 0.2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7D63FDF" w14:textId="1A6585D8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  <w:p w14:paraId="29C13372" w14:textId="13BA2D9E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42.1 - 49.6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DA5FA4" w14:textId="203201C3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73DF5B93" w14:textId="5AA8D4C4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4 -14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4FB18B5" w14:textId="63CBE725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02A21FB" w14:textId="393BB98A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6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B735FAA" w14:textId="77777777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1B668A6E" w14:textId="60DC4916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7 - 0.48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50B75C4" w14:textId="48C10FC3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  <w:p w14:paraId="19D42A5F" w14:textId="4B37BCA4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0.1 - 47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5E243F1" w14:textId="2EDFD8E6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B6A4D55" w14:textId="4186C958" w:rsidR="00BB1036" w:rsidRPr="0033433D" w:rsidRDefault="00BB1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3.2)</w:t>
            </w:r>
          </w:p>
        </w:tc>
      </w:tr>
      <w:tr w:rsidR="0033433D" w:rsidRPr="0033433D" w14:paraId="4FB19A63" w14:textId="3825B961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AB80A2" w14:textId="124DC7DF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Ølløvtua, Mosjø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8769993" w14:textId="0277508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0FDB9D69" w14:textId="4B5F8B2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9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5461118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77327A31" w14:textId="7D65A8C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5 - 0.32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72B85E15" w14:textId="34AB7D9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  <w:p w14:paraId="66869AB7" w14:textId="5E03C50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2.0 - 48.0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0357EC" w14:textId="46EF03D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</w:p>
          <w:p w14:paraId="54EA547E" w14:textId="07915ED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 - 5.9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4543A5F" w14:textId="1BA68B5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03E8D626" w14:textId="7E6AB38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5.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C8399AD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166C3172" w14:textId="7DECAA1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5 - 1.54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690EEC5" w14:textId="1CA0BAE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31.3 </w:t>
            </w:r>
          </w:p>
          <w:p w14:paraId="1A458FB0" w14:textId="43C2BE7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9.5 - 40.8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C812C64" w14:textId="4C7EFEB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79A6176B" w14:textId="5337D6A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3.9)</w:t>
            </w:r>
          </w:p>
        </w:tc>
      </w:tr>
      <w:tr w:rsidR="0033433D" w:rsidRPr="0033433D" w14:paraId="1439BAA6" w14:textId="73DD64D2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7C95BD" w14:textId="49CECBEF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mofjellet, Fausk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AE7F089" w14:textId="36591AD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228E154C" w14:textId="2E8BF0C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8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2144C82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3FD3C3D9" w14:textId="45DE54B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4 - 0.4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3A20237" w14:textId="11F0208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  <w:p w14:paraId="3A0D415C" w14:textId="0F5FD2D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9.2 - 49.4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DCDA6E" w14:textId="08E0549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299144FC" w14:textId="14EB013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7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5F4F515" w14:textId="5F3C1AD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19A28798" w14:textId="24F64C0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5 - 16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B14EC67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0B3891B0" w14:textId="7B45C05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8 - 0.48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B109FFE" w14:textId="32E613C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  <w:p w14:paraId="0F71BD5C" w14:textId="47C0F2C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9.7 - 46.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EA7B26E" w14:textId="57B8180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197A29A6" w14:textId="7EA9316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2 - 8.4)</w:t>
            </w:r>
          </w:p>
        </w:tc>
      </w:tr>
      <w:tr w:rsidR="0033433D" w:rsidRPr="0033433D" w14:paraId="3A219EF3" w14:textId="7E9C73C2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BA1E24" w14:textId="1ACBDF91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Østerkløftfjellet, Fauske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89CEDF5" w14:textId="1367951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6B0AAE0E" w14:textId="58C8C0D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8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9632816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13C443D4" w14:textId="3AB4D1B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3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529CCE7" w14:textId="31FD580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14:paraId="6B6ACF7D" w14:textId="6A2858DF" w:rsidR="00BB1036" w:rsidRPr="0033433D" w:rsidRDefault="00BB1036" w:rsidP="003C4A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1.6 - 48.0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DCD96E" w14:textId="16995E5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  <w:p w14:paraId="7BA6E671" w14:textId="3532F7E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10.0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1EBBF3F" w14:textId="0A3EB5F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4E3D78E0" w14:textId="0724335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5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4CFC7AC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27531A38" w14:textId="3DF0CC35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13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F15A1BA" w14:textId="7FE2613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  <w:p w14:paraId="5311CAFE" w14:textId="3AF826A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7.0 - 47.3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CA8DE7F" w14:textId="3A4DDA2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  <w:p w14:paraId="6CA5534E" w14:textId="281F9A9B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1.8)</w:t>
            </w:r>
          </w:p>
        </w:tc>
      </w:tr>
      <w:tr w:rsidR="0033433D" w:rsidRPr="0033433D" w14:paraId="2B7733B4" w14:textId="1D79B9CB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DBAA7E" w14:textId="3D04C123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lfjellet, Mosjø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D48E1EC" w14:textId="07D005F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3EA755E2" w14:textId="76B48F2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32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DD7CEC4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34968F33" w14:textId="0489EF7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8 - 0.3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6652653" w14:textId="1F9D498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5.03</w:t>
            </w:r>
          </w:p>
          <w:p w14:paraId="0F00780A" w14:textId="0A093F04" w:rsidR="00BB1036" w:rsidRPr="0033433D" w:rsidRDefault="00BB1036" w:rsidP="003C4A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5.3 - 49.8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B62976" w14:textId="22F4F68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2009C950" w14:textId="6415618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7 - 26.8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F35E2D" w14:textId="22D8470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7C2C47B" w14:textId="33DBFD6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3 - 5.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9F41150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05F88E49" w14:textId="59D6D7C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8 - 0.42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52A5551" w14:textId="0BCBABA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35.0 </w:t>
            </w:r>
          </w:p>
          <w:p w14:paraId="61D96E4C" w14:textId="4406DDD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4.2 - 45.7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B3426D7" w14:textId="533224D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6D69335F" w14:textId="3ADBD3A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2.5)</w:t>
            </w:r>
          </w:p>
        </w:tc>
      </w:tr>
      <w:tr w:rsidR="0033433D" w:rsidRPr="0033433D" w14:paraId="652641AE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3DCED0" w14:textId="05A67369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øelvtinden, Steig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5ED6C7" w14:textId="5282012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1F293A0E" w14:textId="77D22BB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4 - 17.1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DDD1686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0BA4EBAE" w14:textId="4E03D83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7 - 0.32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4ADAF0A" w14:textId="5F26E66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4.6 </w:t>
            </w:r>
          </w:p>
          <w:p w14:paraId="50F22C5B" w14:textId="391CB46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7.2 - 50.2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3E2DFF" w14:textId="1A2D468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  <w:p w14:paraId="759C7719" w14:textId="41EF406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6 - 15.4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7141727" w14:textId="5E28F5F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0DF15A3D" w14:textId="34CBA67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8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2D6F581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7F1F82F7" w14:textId="2221EFC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1 - 0.32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EABD6EE" w14:textId="2AB9487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3.8 </w:t>
            </w:r>
          </w:p>
          <w:p w14:paraId="76F02F65" w14:textId="5AA69AF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6.1 - 46.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93CD2FC" w14:textId="66959D4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775724A8" w14:textId="0B1EAD3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2.4)</w:t>
            </w:r>
          </w:p>
        </w:tc>
      </w:tr>
      <w:tr w:rsidR="0033433D" w:rsidRPr="0033433D" w14:paraId="38139500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5FF161" w14:textId="77777777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tletind, </w:t>
            </w:r>
          </w:p>
          <w:p w14:paraId="07B2ABC5" w14:textId="7FDB412A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vik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1D85B78" w14:textId="2FEEF3E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4967ACE1" w14:textId="74DF0F3B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8.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06F3FF6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2960112D" w14:textId="7247F80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4 - 0.28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185670C" w14:textId="5357A93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37.6 </w:t>
            </w:r>
          </w:p>
          <w:p w14:paraId="657FB23A" w14:textId="1D41F9E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9.3 - 46.0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13E1A8" w14:textId="6E5D81E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EE554D4" w14:textId="62F0244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4 - 3.9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A08BDBD" w14:textId="6471B1B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27DE523D" w14:textId="0D7F1CD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9.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E32239A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1705C29B" w14:textId="0AF8550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17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F04EA02" w14:textId="3058341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  <w:p w14:paraId="530782FC" w14:textId="0D330A5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8.2 - 48.1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F9B7257" w14:textId="5E58640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6238CCBF" w14:textId="546A40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4.1)</w:t>
            </w:r>
          </w:p>
        </w:tc>
      </w:tr>
      <w:tr w:rsidR="0033433D" w:rsidRPr="0033433D" w14:paraId="7B662578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480421" w14:textId="0ECCD983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skartoppen, Narvik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BE624E1" w14:textId="7580DEB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680D851F" w14:textId="6CC4112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3 - 18.1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B5C3836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69B8F304" w14:textId="62F1D36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34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0896918" w14:textId="65034F3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  <w:p w14:paraId="774FCAD9" w14:textId="04EE75D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2.9 - 48.9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93A4A5" w14:textId="4ED7F71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</w:p>
          <w:p w14:paraId="4B25E456" w14:textId="6F83AC5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15.2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970C043" w14:textId="78BBAC4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5CFB93BF" w14:textId="55DE3EC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7 - 8.5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ABE8CE8" w14:textId="3B71DAD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3A5FE95E" w14:textId="73E295B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9 - 0.21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35EFD89" w14:textId="7AB3768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</w:p>
          <w:p w14:paraId="0C8892F8" w14:textId="2C62693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40.0 - 50.2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63B1103" w14:textId="542AFAD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</w:p>
          <w:p w14:paraId="6E7AE312" w14:textId="1657A8E5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1 - 5.6)</w:t>
            </w:r>
          </w:p>
        </w:tc>
      </w:tr>
      <w:tr w:rsidR="0033433D" w:rsidRPr="0033433D" w14:paraId="4140B107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C20527" w14:textId="77777777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ia, </w:t>
            </w:r>
          </w:p>
          <w:p w14:paraId="18B85738" w14:textId="537BCF06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vang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4A70B9" w14:textId="6BECEEA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7FF45467" w14:textId="0FECBD0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.0 - 18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E2FD604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5B56EB3A" w14:textId="7CB5BBC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1 - 0.37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3599E30" w14:textId="6E055C6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  <w:p w14:paraId="308AFAFF" w14:textId="573871B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9.5 - 49.1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3C2806" w14:textId="6F8A29A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5ECBC3D4" w14:textId="42E5BE2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5 - 15.7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6A71A9A" w14:textId="4BCC5F9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  <w:p w14:paraId="76A44361" w14:textId="09BC4075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7.5 - 22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37402C3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16B9D50E" w14:textId="5696020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3 - 0.21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C121009" w14:textId="7A0DA2D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  <w:p w14:paraId="722F3474" w14:textId="41D5997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46.6 - 48.7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1FC0D88" w14:textId="15CF7E3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17FC3317" w14:textId="6BE8E02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5.9 - 14.4)</w:t>
            </w:r>
          </w:p>
        </w:tc>
      </w:tr>
      <w:tr w:rsidR="0033433D" w:rsidRPr="0033433D" w14:paraId="6FB77AD9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D431CE" w14:textId="2CB96C25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ámariehppi, Lavang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AC1F41A" w14:textId="6CD1533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4BB78F1D" w14:textId="2781E9B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2 - 3.0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A3760F7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5BFA3841" w14:textId="4681CD8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9 - 0.43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54FC1A2" w14:textId="1AB6ED9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  <w:p w14:paraId="294D04F5" w14:textId="6769AE3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1.4 - 44.5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DF7306" w14:textId="3453024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0AC401B3" w14:textId="0715889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1.8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8FCAE00" w14:textId="600FD60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3EEA730F" w14:textId="54B89E6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0.6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2D29BF8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434CEB4E" w14:textId="53D83562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7 - 0.36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BAA50D5" w14:textId="07F297B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</w:p>
          <w:p w14:paraId="78EBD58A" w14:textId="4A89236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9.5 - 37.8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78D3E8E" w14:textId="61BA820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14:paraId="0A6C16E8" w14:textId="5410AC4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 (0.1 - 0.3)</w:t>
            </w:r>
          </w:p>
        </w:tc>
      </w:tr>
      <w:tr w:rsidR="0033433D" w:rsidRPr="0033433D" w14:paraId="7094D7A4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F0DC5A" w14:textId="10EB6F61" w:rsidR="00BB1036" w:rsidRPr="0033433D" w:rsidRDefault="00BB1036" w:rsidP="00AF33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dkollen, Salangen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7F25DF0" w14:textId="35723A4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5FF325FE" w14:textId="30FC6CD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2.5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8E6294D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14:paraId="0E0568E7" w14:textId="794AD2B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9 - 0.41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5CA691F" w14:textId="7732785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14:paraId="0096216A" w14:textId="09A5691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9.6 - 44.8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B135D5" w14:textId="6D8B0E4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1A8C9B87" w14:textId="42FD5F8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 - 1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73B84AE" w14:textId="5A93C36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281733C6" w14:textId="0261E0C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15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A772FBA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1D29EDCA" w14:textId="2884D9F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1 - 0.38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42C04DA" w14:textId="08D7BDB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  <w:p w14:paraId="6C9418B6" w14:textId="748E4BD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23.4 - 46.1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0F79108" w14:textId="006299F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0884FAC4" w14:textId="65181F2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1.4)</w:t>
            </w:r>
          </w:p>
        </w:tc>
      </w:tr>
      <w:tr w:rsidR="0033433D" w:rsidRPr="0033433D" w14:paraId="3A70353C" w14:textId="77777777" w:rsidTr="00F5073B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773F5F" w14:textId="77777777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vitfjellet, </w:t>
            </w:r>
          </w:p>
          <w:p w14:paraId="7A80BCFC" w14:textId="736BA3C9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ja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E53A10" w14:textId="7A3177F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03F0448D" w14:textId="1367530B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5 - 15.4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C787D5E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33829177" w14:textId="64ED290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32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51D90AE" w14:textId="663EFB51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6.2 </w:t>
            </w:r>
          </w:p>
          <w:p w14:paraId="33135D92" w14:textId="479739D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2.4 - 49.3)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D95EF5" w14:textId="47ED16A8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08F96DA1" w14:textId="56BFC62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3 - 9.4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21F7B10" w14:textId="71BD45D3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72485C01" w14:textId="0C7392A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5 - 4.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8160519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5CFE8AC6" w14:textId="0BAA27F5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6 - 0.29)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09E9FFF" w14:textId="7E32FD4F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  <w:p w14:paraId="2C1EA3E0" w14:textId="359C27B9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1.7 - 45.4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7EAA2CD6" w14:textId="04D4BC3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2E8188F7" w14:textId="7D1B7A1B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3 - 1.7)</w:t>
            </w:r>
          </w:p>
        </w:tc>
      </w:tr>
      <w:tr w:rsidR="00BB1036" w:rsidRPr="0033433D" w14:paraId="4FBE0DF5" w14:textId="77777777" w:rsidTr="00F5073B">
        <w:tc>
          <w:tcPr>
            <w:tcW w:w="156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B71FE7" w14:textId="104C3CFB" w:rsidR="00BB1036" w:rsidRPr="0033433D" w:rsidRDefault="00BB1036" w:rsidP="00AF33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ohpavuopmi, Senja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6E5939D" w14:textId="56D56E2B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14:paraId="11125B54" w14:textId="1F8F829E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23.5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789F9A42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08465267" w14:textId="15512460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08 - 0.34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11E4E714" w14:textId="3905691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  <w:p w14:paraId="0CD3E554" w14:textId="38FC102D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37.9 - 48.9)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8D0FA8D" w14:textId="2F09C9F6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14:paraId="38118BED" w14:textId="2CEA117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4 - 13.5)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40068D9" w14:textId="3066E75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14:paraId="57071F98" w14:textId="11256A9C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8.0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40FF75D0" w14:textId="7777777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14:paraId="4753E063" w14:textId="19CB8BF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0.11 - 0.23)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1C9782DD" w14:textId="052CB7AA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 xml:space="preserve">47.2 </w:t>
            </w:r>
          </w:p>
          <w:p w14:paraId="77D40B74" w14:textId="1DA2B0E7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43.2 - 48.5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006CC97D" w14:textId="3A8C4ED5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CC86B03" w14:textId="363AFF84" w:rsidR="00BB1036" w:rsidRPr="0033433D" w:rsidRDefault="00BB1036" w:rsidP="003C4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3D">
              <w:rPr>
                <w:rFonts w:ascii="Times New Roman" w:hAnsi="Times New Roman" w:cs="Times New Roman"/>
                <w:sz w:val="20"/>
                <w:szCs w:val="20"/>
              </w:rPr>
              <w:t>(1.0 - 5.1)</w:t>
            </w:r>
          </w:p>
        </w:tc>
      </w:tr>
    </w:tbl>
    <w:p w14:paraId="6AE65E4A" w14:textId="4D69CD6E" w:rsidR="00831C93" w:rsidRPr="0033433D" w:rsidRDefault="00831C93" w:rsidP="00BB1036">
      <w:pPr>
        <w:spacing w:before="120" w:after="360"/>
        <w:rPr>
          <w:rFonts w:ascii="Times New Roman" w:hAnsi="Times New Roman" w:cs="Times New Roman"/>
          <w:lang w:val="en-US"/>
        </w:rPr>
      </w:pPr>
    </w:p>
    <w:sectPr w:rsidR="00831C93" w:rsidRPr="0033433D" w:rsidSect="00334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6B3C5" w14:textId="77777777" w:rsidR="00BC1F95" w:rsidRDefault="00BC1F95" w:rsidP="002F04BF">
      <w:pPr>
        <w:spacing w:after="0" w:line="240" w:lineRule="auto"/>
      </w:pPr>
      <w:r>
        <w:separator/>
      </w:r>
    </w:p>
  </w:endnote>
  <w:endnote w:type="continuationSeparator" w:id="0">
    <w:p w14:paraId="37348602" w14:textId="77777777" w:rsidR="00BC1F95" w:rsidRDefault="00BC1F95" w:rsidP="002F0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26753" w14:textId="77777777" w:rsidR="00BC1F95" w:rsidRDefault="00BC1F95" w:rsidP="002F04BF">
      <w:pPr>
        <w:spacing w:after="0" w:line="240" w:lineRule="auto"/>
      </w:pPr>
      <w:r>
        <w:separator/>
      </w:r>
    </w:p>
  </w:footnote>
  <w:footnote w:type="continuationSeparator" w:id="0">
    <w:p w14:paraId="4C8DDC3F" w14:textId="77777777" w:rsidR="00BC1F95" w:rsidRDefault="00BC1F95" w:rsidP="002F0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4BF"/>
    <w:rsid w:val="0004029B"/>
    <w:rsid w:val="00116C8E"/>
    <w:rsid w:val="002361AF"/>
    <w:rsid w:val="002455FF"/>
    <w:rsid w:val="002B26BC"/>
    <w:rsid w:val="002C37EA"/>
    <w:rsid w:val="002C3E15"/>
    <w:rsid w:val="002D72F9"/>
    <w:rsid w:val="002F04BF"/>
    <w:rsid w:val="00316770"/>
    <w:rsid w:val="003307C1"/>
    <w:rsid w:val="0033433D"/>
    <w:rsid w:val="00340E91"/>
    <w:rsid w:val="003465E1"/>
    <w:rsid w:val="00365842"/>
    <w:rsid w:val="00381004"/>
    <w:rsid w:val="003C4A00"/>
    <w:rsid w:val="003F14D2"/>
    <w:rsid w:val="004016EE"/>
    <w:rsid w:val="004A498B"/>
    <w:rsid w:val="004D3493"/>
    <w:rsid w:val="00521DCF"/>
    <w:rsid w:val="00626F25"/>
    <w:rsid w:val="006620FC"/>
    <w:rsid w:val="006735E7"/>
    <w:rsid w:val="006A44A6"/>
    <w:rsid w:val="006A73C5"/>
    <w:rsid w:val="006C366F"/>
    <w:rsid w:val="00711173"/>
    <w:rsid w:val="007B0CFD"/>
    <w:rsid w:val="00831C93"/>
    <w:rsid w:val="00877059"/>
    <w:rsid w:val="0091242B"/>
    <w:rsid w:val="00970781"/>
    <w:rsid w:val="00976E48"/>
    <w:rsid w:val="009F55C3"/>
    <w:rsid w:val="00AF3350"/>
    <w:rsid w:val="00B31379"/>
    <w:rsid w:val="00B462CD"/>
    <w:rsid w:val="00B64BF2"/>
    <w:rsid w:val="00BB1036"/>
    <w:rsid w:val="00BB68E8"/>
    <w:rsid w:val="00BC1F95"/>
    <w:rsid w:val="00C44F88"/>
    <w:rsid w:val="00C72BC4"/>
    <w:rsid w:val="00C97B42"/>
    <w:rsid w:val="00CC573C"/>
    <w:rsid w:val="00CD7057"/>
    <w:rsid w:val="00D27FE9"/>
    <w:rsid w:val="00D7650F"/>
    <w:rsid w:val="00DA74C1"/>
    <w:rsid w:val="00E1534A"/>
    <w:rsid w:val="00E337BA"/>
    <w:rsid w:val="00E45D4D"/>
    <w:rsid w:val="00E84711"/>
    <w:rsid w:val="00E93E4D"/>
    <w:rsid w:val="00F47DB9"/>
    <w:rsid w:val="00F5073B"/>
    <w:rsid w:val="00F8328B"/>
    <w:rsid w:val="00FA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E5032"/>
  <w15:chartTrackingRefBased/>
  <w15:docId w15:val="{0994B992-B10E-45ED-BB75-7A4E19E5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F502E-40F8-48C5-92D8-486D7BAEC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eline Devos</dc:creator>
  <cp:keywords/>
  <dc:description/>
  <cp:lastModifiedBy>Bhuvaneswari R.</cp:lastModifiedBy>
  <cp:revision>10</cp:revision>
  <dcterms:created xsi:type="dcterms:W3CDTF">2022-06-29T06:23:00Z</dcterms:created>
  <dcterms:modified xsi:type="dcterms:W3CDTF">2022-07-2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6-21T07:23:3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e7b27bf-7719-4e05-8eaa-aef224b45294</vt:lpwstr>
  </property>
  <property fmtid="{D5CDD505-2E9C-101B-9397-08002B2CF9AE}" pid="8" name="MSIP_Label_d0484126-3486-41a9-802e-7f1e2277276c_ContentBits">
    <vt:lpwstr>0</vt:lpwstr>
  </property>
</Properties>
</file>